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page" w:horzAnchor="margin" w:tblpY="2441"/>
        <w:tblW w:w="0" w:type="auto"/>
        <w:tblLook w:val="04A0" w:firstRow="1" w:lastRow="0" w:firstColumn="1" w:lastColumn="0" w:noHBand="0" w:noVBand="1"/>
      </w:tblPr>
      <w:tblGrid>
        <w:gridCol w:w="2640"/>
        <w:gridCol w:w="1615"/>
        <w:gridCol w:w="1615"/>
        <w:gridCol w:w="539"/>
        <w:gridCol w:w="1077"/>
        <w:gridCol w:w="1615"/>
        <w:gridCol w:w="1077"/>
        <w:gridCol w:w="539"/>
        <w:gridCol w:w="1615"/>
        <w:gridCol w:w="1616"/>
      </w:tblGrid>
      <w:tr w:rsidR="00A42882" w14:paraId="79CC6237" w14:textId="77777777" w:rsidTr="007B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  <w:tcBorders>
              <w:top w:val="single" w:sz="12" w:space="0" w:color="ED7D31"/>
            </w:tcBorders>
          </w:tcPr>
          <w:p w14:paraId="3F01C39C" w14:textId="77777777" w:rsidR="00A42882" w:rsidRDefault="00A42882" w:rsidP="00A42882"/>
        </w:tc>
        <w:tc>
          <w:tcPr>
            <w:tcW w:w="3769" w:type="dxa"/>
            <w:gridSpan w:val="3"/>
            <w:tcBorders>
              <w:top w:val="single" w:sz="12" w:space="0" w:color="ED7D31"/>
              <w:bottom w:val="single" w:sz="12" w:space="0" w:color="ED7D31"/>
            </w:tcBorders>
          </w:tcPr>
          <w:p w14:paraId="41BA084C" w14:textId="77777777" w:rsidR="00A42882" w:rsidRPr="00A42882" w:rsidRDefault="00A42882" w:rsidP="007B6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882">
              <w:rPr>
                <w:rFonts w:ascii="Times New Roman" w:hAnsi="Times New Roman" w:cs="Times New Roman"/>
              </w:rPr>
              <w:t>Univariable</w:t>
            </w:r>
          </w:p>
        </w:tc>
        <w:tc>
          <w:tcPr>
            <w:tcW w:w="3769" w:type="dxa"/>
            <w:gridSpan w:val="3"/>
            <w:tcBorders>
              <w:top w:val="single" w:sz="12" w:space="0" w:color="ED7D31" w:themeColor="accent2"/>
              <w:bottom w:val="nil"/>
            </w:tcBorders>
          </w:tcPr>
          <w:p w14:paraId="18DD102C" w14:textId="77777777" w:rsidR="00A42882" w:rsidRPr="00773F5D" w:rsidRDefault="00A42882" w:rsidP="007B6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  <w:gridSpan w:val="3"/>
            <w:tcBorders>
              <w:top w:val="single" w:sz="12" w:space="0" w:color="ED7D31"/>
              <w:bottom w:val="single" w:sz="12" w:space="0" w:color="ED7D31"/>
            </w:tcBorders>
          </w:tcPr>
          <w:p w14:paraId="73C2232D" w14:textId="77777777" w:rsidR="00A42882" w:rsidRPr="00773F5D" w:rsidRDefault="00A42882" w:rsidP="007B6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Multivariable</w:t>
            </w:r>
          </w:p>
        </w:tc>
      </w:tr>
      <w:tr w:rsidR="00A42882" w14:paraId="6876F296" w14:textId="77777777" w:rsidTr="007B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  <w:tcBorders>
              <w:bottom w:val="single" w:sz="12" w:space="0" w:color="ED7D31"/>
            </w:tcBorders>
          </w:tcPr>
          <w:p w14:paraId="30E0D556" w14:textId="77777777" w:rsidR="00A42882" w:rsidRDefault="00A42882" w:rsidP="00A42882"/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3C6519BC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0D9924CE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6" w:type="dxa"/>
            <w:gridSpan w:val="2"/>
            <w:tcBorders>
              <w:top w:val="single" w:sz="12" w:space="0" w:color="ED7D31"/>
              <w:bottom w:val="single" w:sz="12" w:space="0" w:color="ED7D31"/>
            </w:tcBorders>
          </w:tcPr>
          <w:p w14:paraId="4725AEB4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15" w:type="dxa"/>
            <w:tcBorders>
              <w:top w:val="nil"/>
              <w:bottom w:val="single" w:sz="12" w:space="0" w:color="ED7D31" w:themeColor="accent2"/>
            </w:tcBorders>
          </w:tcPr>
          <w:p w14:paraId="0BAC0E41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gridSpan w:val="2"/>
            <w:tcBorders>
              <w:top w:val="single" w:sz="12" w:space="0" w:color="ED7D31"/>
              <w:bottom w:val="single" w:sz="12" w:space="0" w:color="ED7D31"/>
            </w:tcBorders>
          </w:tcPr>
          <w:p w14:paraId="62AB8570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692B11DF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6" w:type="dxa"/>
            <w:tcBorders>
              <w:top w:val="single" w:sz="12" w:space="0" w:color="ED7D31"/>
              <w:bottom w:val="single" w:sz="12" w:space="0" w:color="ED7D31"/>
            </w:tcBorders>
          </w:tcPr>
          <w:p w14:paraId="34597F57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p-value</w:t>
            </w:r>
          </w:p>
        </w:tc>
      </w:tr>
      <w:tr w:rsidR="003919AE" w:rsidRPr="007B6E5F" w14:paraId="79E9F204" w14:textId="77777777" w:rsidTr="003F4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76DCD87" w14:textId="77777777" w:rsidR="003919AE" w:rsidRPr="00C03397" w:rsidRDefault="003919AE" w:rsidP="003919A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802C" w14:textId="09527048" w:rsidR="003919AE" w:rsidRPr="007B6E5F" w:rsidRDefault="003919AE" w:rsidP="0039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E070" w14:textId="188B784F" w:rsidR="003919AE" w:rsidRPr="007B6E5F" w:rsidRDefault="003919AE" w:rsidP="0039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.0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0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1B54" w14:textId="5008F279" w:rsidR="003919AE" w:rsidRPr="007B6E5F" w:rsidRDefault="003919AE" w:rsidP="0039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13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26FB3BE9" w14:textId="77777777" w:rsidR="003919AE" w:rsidRPr="007B6E5F" w:rsidRDefault="003919AE" w:rsidP="0039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1DAF" w14:textId="4005AAEA" w:rsidR="003919AE" w:rsidRPr="007B6E5F" w:rsidRDefault="003919AE" w:rsidP="00391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.</w:t>
            </w:r>
            <w:r w:rsidR="004E3FE8">
              <w:rPr>
                <w:rFonts w:ascii="Times New Roman" w:eastAsia="等线" w:hAnsi="Times New Roman" w:cs="Times New Roman" w:hint="eastAsia"/>
                <w:szCs w:val="21"/>
              </w:rPr>
              <w:t>3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D735B" w14:textId="09402723" w:rsidR="003919AE" w:rsidRPr="007B6E5F" w:rsidRDefault="003919AE" w:rsidP="0039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4E3FE8">
              <w:rPr>
                <w:rFonts w:ascii="Times New Roman" w:eastAsia="等线" w:hAnsi="Times New Roman" w:cs="Times New Roman" w:hint="eastAsia"/>
                <w:szCs w:val="21"/>
              </w:rPr>
              <w:t>756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46DF270D" w14:textId="798419D0" w:rsidR="003919AE" w:rsidRPr="007B6E5F" w:rsidRDefault="003919AE" w:rsidP="0039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0.0</w:t>
            </w:r>
            <w:r w:rsidR="004E3FE8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7B6E5F" w14:paraId="0E13BACF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83A38FC" w14:textId="77777777" w:rsidR="007B6E5F" w:rsidRDefault="007B6E5F" w:rsidP="007B6E5F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Smoking</w:t>
            </w:r>
            <w:r w:rsidR="005D40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5D400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istory</w:t>
            </w:r>
          </w:p>
          <w:p w14:paraId="48EE12D4" w14:textId="5AB95F42" w:rsidR="0059157B" w:rsidRPr="00C03397" w:rsidRDefault="0059157B" w:rsidP="007B6E5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9157B">
              <w:rPr>
                <w:rFonts w:ascii="Times New Roman" w:eastAsia="等线" w:hAnsi="Times New Roman" w:cs="Times New Roman"/>
                <w:sz w:val="18"/>
                <w:szCs w:val="18"/>
              </w:rPr>
              <w:t>History of alcohol consump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3A28" w14:textId="12200AC8" w:rsidR="007B6E5F" w:rsidRDefault="0089763A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7B6E5F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382</w:t>
            </w:r>
          </w:p>
          <w:p w14:paraId="705537D6" w14:textId="53313DC8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97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A67C" w14:textId="7981F70E" w:rsid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9</w:t>
            </w:r>
            <w:r w:rsidR="007B6E5F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754</w:t>
            </w:r>
          </w:p>
          <w:p w14:paraId="104C115E" w14:textId="6639287D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3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05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6689" w14:textId="77777777" w:rsid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P&lt;0.001</w:t>
            </w:r>
          </w:p>
          <w:p w14:paraId="51430A1B" w14:textId="5D48EA71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77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BF0A457" w14:textId="77777777" w:rsid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3E7882D" w14:textId="1F333E7A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9D23" w14:textId="16B3A8AD" w:rsidR="007B6E5F" w:rsidRDefault="0059157B" w:rsidP="007B6E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4E3FE8">
              <w:rPr>
                <w:rFonts w:ascii="Times New Roman" w:eastAsia="等线" w:hAnsi="Times New Roman" w:cs="Times New Roman" w:hint="eastAsia"/>
                <w:szCs w:val="21"/>
              </w:rPr>
              <w:t>24</w:t>
            </w:r>
            <w:r w:rsidR="007B6E5F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4E3FE8">
              <w:rPr>
                <w:rFonts w:ascii="Times New Roman" w:eastAsia="等线" w:hAnsi="Times New Roman" w:cs="Times New Roman" w:hint="eastAsia"/>
                <w:szCs w:val="21"/>
              </w:rPr>
              <w:t>658</w:t>
            </w:r>
          </w:p>
          <w:p w14:paraId="345FDC13" w14:textId="53785383" w:rsidR="0059157B" w:rsidRPr="007B6E5F" w:rsidRDefault="0059157B" w:rsidP="007B6E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C1A5" w14:textId="6EC14DD4" w:rsidR="007B6E5F" w:rsidRDefault="000A69B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0</w:t>
            </w:r>
            <w:r w:rsidR="007B6E5F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4E3FE8">
              <w:rPr>
                <w:rFonts w:ascii="Times New Roman" w:eastAsia="等线" w:hAnsi="Times New Roman" w:cs="Times New Roman" w:hint="eastAsia"/>
                <w:szCs w:val="21"/>
              </w:rPr>
              <w:t>447</w:t>
            </w:r>
          </w:p>
          <w:p w14:paraId="5C8A8171" w14:textId="4A28B250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30B2F5A" w14:textId="77777777" w:rsid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P&lt;0.001</w:t>
            </w:r>
          </w:p>
          <w:p w14:paraId="4894C343" w14:textId="164D8C38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B5E1D" w14:paraId="3D130BC3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5F24608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6889" w14:textId="6E67BFA4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3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5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427C" w14:textId="7CD81E69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66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6C68" w14:textId="4E5BA601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18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05AB80F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1353EEF8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6035991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98FCF5E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157E8CA6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EB6FDAD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9469" w14:textId="3095C47F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73AF" w14:textId="3FDCA8F7" w:rsidR="006B5E1D" w:rsidRPr="007B6E5F" w:rsidRDefault="00F41FB0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2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DE03" w14:textId="05C2CE54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20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EEBDFF9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26DA" w14:textId="1D5212DB" w:rsidR="006B5E1D" w:rsidRPr="00D80EA5" w:rsidRDefault="000A69BD" w:rsidP="00D80EA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</w:t>
            </w:r>
            <w:r w:rsidR="00D80EA5" w:rsidRPr="00D80EA5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4E3F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5967" w14:textId="4B58708F" w:rsidR="006B5E1D" w:rsidRPr="00D80EA5" w:rsidRDefault="004E3FE8" w:rsidP="00D80EA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</w:t>
            </w:r>
            <w:r w:rsidR="000A69B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6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651A6F3" w14:textId="6FCC29CB" w:rsidR="006B5E1D" w:rsidRPr="007B6E5F" w:rsidRDefault="00D80EA5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4E3FE8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6B5E1D" w14:paraId="27D55715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2E68403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eart diseas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3A69" w14:textId="7EF0F3AD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5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9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A763" w14:textId="70183F74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40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4141" w14:textId="2131FC6F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689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0122E9D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5492E1E6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21F11C7C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9DE7FB0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056038DB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E7A99CB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Operation tim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E06F" w14:textId="01D35510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2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B414" w14:textId="3031C8E6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79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2E1F" w14:textId="4303B9DF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5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5EB2BDA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F817" w14:textId="00FE6E64" w:rsidR="006B5E1D" w:rsidRPr="007B6E5F" w:rsidRDefault="00F41FB0" w:rsidP="007B6E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5ACB" w14:textId="77777777" w:rsidR="006B5E1D" w:rsidRP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A5EE411" w14:textId="77777777" w:rsidR="006B5E1D" w:rsidRP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645C8BBA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5771EF17" w14:textId="743684A9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umor </w:t>
            </w:r>
            <w:r w:rsidR="001A604E">
              <w:rPr>
                <w:rFonts w:ascii="Times New Roman" w:eastAsia="等线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34C6" w14:textId="43D6ED3D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F41FB0">
              <w:rPr>
                <w:rFonts w:ascii="Times New Roman" w:eastAsia="等线" w:hAnsi="Times New Roman" w:cs="Times New Roman" w:hint="eastAsia"/>
                <w:szCs w:val="21"/>
              </w:rPr>
              <w:t>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6D96" w14:textId="498B6DAD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401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15A5" w14:textId="5C1DB8D2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560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F43220D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1D7E0EA9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8053D3E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4C0B30D0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1F996930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4D695B8D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Tumor sid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0929" w14:textId="137639EE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2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5B09" w14:textId="214C6CFB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9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88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4CC1" w14:textId="2A168275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60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7382B8D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70EBBD34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EC663D6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BF0CA9B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24CF46DB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5B6517D9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APT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CFA0" w14:textId="5C564D4E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0743" w14:textId="505F6AED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46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82E3" w14:textId="68F7E801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51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7EB075E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6E86973C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C64BCD4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7FACD75F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3D18E5AA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EDE1667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P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34E6" w14:textId="469B29BC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-1.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4055" w14:textId="646C261E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894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E27B" w14:textId="2E1D69BE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772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67D6E36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4F9EC2E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2E65D08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A8BB7D9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4CAA1DCF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7F2F6F77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D-dim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17B9" w14:textId="077BCA5C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BE6FB8">
              <w:rPr>
                <w:rFonts w:ascii="Times New Roman" w:eastAsia="等线" w:hAnsi="Times New Roman" w:cs="Times New Roman" w:hint="eastAsia"/>
                <w:szCs w:val="21"/>
              </w:rPr>
              <w:t>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F8D6" w14:textId="61AAC78B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04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0169" w14:textId="2CF039FA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704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EEBE08C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3A125F09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DD49FA1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0FCC8A5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1F7D6793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5466D0F" w14:textId="5AB1403B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Blood los</w:t>
            </w:r>
            <w:r w:rsidR="00445065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uring oper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B0A3" w14:textId="293B5E2B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5566" w14:textId="0170275E" w:rsidR="006B5E1D" w:rsidRPr="007B6E5F" w:rsidRDefault="007D6289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1161" w14:textId="626D7056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542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2503A296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17812126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FE15B50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378E1DC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78C7153F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8FB4427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ahoma" w:eastAsia="等线" w:hAnsi="Tahoma" w:cs="Tahoma"/>
                <w:sz w:val="18"/>
                <w:szCs w:val="18"/>
              </w:rPr>
              <w:t>﻿</w:t>
            </w: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blood protei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462A" w14:textId="1265C3D1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-1.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835D" w14:textId="3EE08C2D" w:rsidR="006B5E1D" w:rsidRPr="007B6E5F" w:rsidRDefault="007D6289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97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52E9" w14:textId="3DFAF011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50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C0FA376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5EFED882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1C4C99E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25779CCC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3FE5E37E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08871B9C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DDC1" w14:textId="6F6BB60C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7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2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03C9" w14:textId="3D258B3A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52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02B96" w14:textId="051376FB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23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5A4CCBE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E4F7829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9C16CED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2C7C8422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0E34C0B6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71553C20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9248" w14:textId="13A50878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3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7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BB55" w14:textId="3D958498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49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8A5D" w14:textId="69D8B443" w:rsidR="006B5E1D" w:rsidRPr="007B6E5F" w:rsidRDefault="008D37C4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073ED80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7A6B078F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70E04C3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FD9B655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E1D" w14:paraId="30CC8463" w14:textId="77777777" w:rsidTr="007B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single" w:sz="12" w:space="0" w:color="ED7D31"/>
            </w:tcBorders>
            <w:vAlign w:val="center"/>
          </w:tcPr>
          <w:p w14:paraId="18D1B3E7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 w:themeColor="accent2"/>
              <w:right w:val="nil"/>
            </w:tcBorders>
            <w:shd w:val="clear" w:color="auto" w:fill="auto"/>
            <w:vAlign w:val="center"/>
          </w:tcPr>
          <w:p w14:paraId="3FEF57B8" w14:textId="25C73FB7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27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 w:themeColor="accent2"/>
              <w:right w:val="nil"/>
            </w:tcBorders>
            <w:shd w:val="clear" w:color="auto" w:fill="auto"/>
            <w:vAlign w:val="center"/>
          </w:tcPr>
          <w:p w14:paraId="5C050D87" w14:textId="1F0015BC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7D6289">
              <w:rPr>
                <w:rFonts w:ascii="Times New Roman" w:eastAsia="等线" w:hAnsi="Times New Roman" w:cs="Times New Roman" w:hint="eastAsia"/>
                <w:szCs w:val="21"/>
              </w:rPr>
              <w:t>82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12" w:space="0" w:color="ED7D31" w:themeColor="accent2"/>
              <w:right w:val="nil"/>
            </w:tcBorders>
            <w:shd w:val="clear" w:color="auto" w:fill="auto"/>
            <w:vAlign w:val="center"/>
          </w:tcPr>
          <w:p w14:paraId="48E4CC29" w14:textId="77777777" w:rsidR="006B5E1D" w:rsidRPr="007B6E5F" w:rsidRDefault="008D37C4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P&lt;0.001</w:t>
            </w:r>
          </w:p>
        </w:tc>
        <w:tc>
          <w:tcPr>
            <w:tcW w:w="1615" w:type="dxa"/>
            <w:tcBorders>
              <w:top w:val="nil"/>
              <w:bottom w:val="single" w:sz="12" w:space="0" w:color="ED7D31"/>
            </w:tcBorders>
          </w:tcPr>
          <w:p w14:paraId="0C790BC0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1AC489D6" w14:textId="4EA60A68" w:rsidR="006B5E1D" w:rsidRPr="00D80EA5" w:rsidRDefault="000A69BD" w:rsidP="00D80EA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</w:t>
            </w:r>
            <w:r w:rsidR="00D80EA5" w:rsidRPr="00D80EA5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4E3F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00E89C5B" w14:textId="2A017ABB" w:rsidR="006B5E1D" w:rsidRPr="00D80EA5" w:rsidRDefault="004E3FE8" w:rsidP="00D80EA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  <w:r w:rsidR="00D80EA5" w:rsidRPr="00D80EA5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3</w:t>
            </w:r>
          </w:p>
        </w:tc>
        <w:tc>
          <w:tcPr>
            <w:tcW w:w="1616" w:type="dxa"/>
            <w:tcBorders>
              <w:top w:val="nil"/>
              <w:bottom w:val="single" w:sz="12" w:space="0" w:color="ED7D31"/>
            </w:tcBorders>
          </w:tcPr>
          <w:p w14:paraId="76C2F8B7" w14:textId="2913B382" w:rsidR="006B5E1D" w:rsidRPr="007B6E5F" w:rsidRDefault="00D80EA5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4E3FE8">
              <w:rPr>
                <w:rFonts w:ascii="Times New Roman" w:hAnsi="Times New Roman" w:cs="Times New Roman" w:hint="eastAsia"/>
                <w:szCs w:val="21"/>
              </w:rPr>
              <w:t>25</w:t>
            </w:r>
            <w:bookmarkStart w:id="0" w:name="_GoBack"/>
            <w:bookmarkEnd w:id="0"/>
          </w:p>
        </w:tc>
      </w:tr>
    </w:tbl>
    <w:p w14:paraId="30FF8B61" w14:textId="6B2EF690" w:rsidR="00A42882" w:rsidRDefault="008D37C4" w:rsidP="00762BB1">
      <w:pPr>
        <w:tabs>
          <w:tab w:val="left" w:pos="2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42D7D">
        <w:rPr>
          <w:rFonts w:ascii="Times New Roman" w:hAnsi="Times New Roman" w:cs="Times New Roman" w:hint="eastAsia"/>
        </w:rPr>
        <w:t>7</w:t>
      </w:r>
      <w:r w:rsidR="0080011A">
        <w:rPr>
          <w:rFonts w:ascii="Times New Roman" w:hAnsi="Times New Roman" w:cs="Times New Roman"/>
        </w:rPr>
        <w:t>S</w:t>
      </w:r>
      <w:r w:rsidR="00A42882">
        <w:rPr>
          <w:rFonts w:ascii="Times New Roman" w:hAnsi="Times New Roman" w:cs="Times New Roman"/>
        </w:rPr>
        <w:t>.</w:t>
      </w:r>
      <w:r w:rsidR="00A42882" w:rsidRPr="00A42882">
        <w:t xml:space="preserve"> </w:t>
      </w:r>
      <w:r w:rsidR="00A42882" w:rsidRPr="00A42882">
        <w:rPr>
          <w:rFonts w:ascii="Times New Roman" w:hAnsi="Times New Roman" w:cs="Times New Roman"/>
        </w:rPr>
        <w:t>Univariable and multivariable linear</w:t>
      </w:r>
      <w:r w:rsidR="00A42882">
        <w:rPr>
          <w:rFonts w:ascii="Times New Roman" w:hAnsi="Times New Roman" w:cs="Times New Roman"/>
        </w:rPr>
        <w:t xml:space="preserve"> regression analysis of factors </w:t>
      </w:r>
      <w:r w:rsidR="00A42882" w:rsidRPr="00A42882">
        <w:rPr>
          <w:rFonts w:ascii="Times New Roman" w:hAnsi="Times New Roman" w:cs="Times New Roman"/>
        </w:rPr>
        <w:t xml:space="preserve">influencing the total </w:t>
      </w:r>
      <w:r w:rsidR="001D1451">
        <w:rPr>
          <w:rFonts w:ascii="Times New Roman" w:hAnsi="Times New Roman" w:cs="Times New Roman"/>
        </w:rPr>
        <w:t>volume</w:t>
      </w:r>
      <w:r w:rsidR="00A42882" w:rsidRPr="00A42882">
        <w:rPr>
          <w:rFonts w:ascii="Times New Roman" w:hAnsi="Times New Roman" w:cs="Times New Roman"/>
        </w:rPr>
        <w:t xml:space="preserve"> of drain</w:t>
      </w:r>
      <w:r w:rsidR="00A42882">
        <w:rPr>
          <w:rFonts w:ascii="Times New Roman" w:hAnsi="Times New Roman" w:cs="Times New Roman"/>
        </w:rPr>
        <w:t>age</w:t>
      </w:r>
      <w:r w:rsidR="00A42882" w:rsidRPr="00A42882">
        <w:rPr>
          <w:rFonts w:ascii="Times New Roman" w:hAnsi="Times New Roman" w:cs="Times New Roman"/>
        </w:rPr>
        <w:t xml:space="preserve"> </w:t>
      </w:r>
      <w:r w:rsidR="0080011A">
        <w:rPr>
          <w:rFonts w:ascii="Times New Roman" w:hAnsi="Times New Roman" w:cs="Times New Roman"/>
        </w:rPr>
        <w:t xml:space="preserve">in </w:t>
      </w:r>
      <w:r w:rsidR="00F42D7D">
        <w:rPr>
          <w:rFonts w:ascii="Times New Roman" w:hAnsi="Times New Roman" w:cs="Times New Roman" w:hint="eastAsia"/>
        </w:rPr>
        <w:t>fe</w:t>
      </w:r>
      <w:r w:rsidR="0080011A">
        <w:rPr>
          <w:rFonts w:ascii="Times New Roman" w:hAnsi="Times New Roman" w:cs="Times New Roman"/>
        </w:rPr>
        <w:t xml:space="preserve">males </w:t>
      </w:r>
      <w:r w:rsidR="00A42882">
        <w:rPr>
          <w:rFonts w:ascii="Times New Roman" w:hAnsi="Times New Roman" w:cs="Times New Roman"/>
        </w:rPr>
        <w:t>(dependent variable</w:t>
      </w:r>
      <w:r w:rsidR="00A42882" w:rsidRPr="00A42882">
        <w:rPr>
          <w:rFonts w:ascii="Times New Roman" w:hAnsi="Times New Roman" w:cs="Times New Roman"/>
        </w:rPr>
        <w:t xml:space="preserve">; n </w:t>
      </w:r>
      <w:r w:rsidR="00A42882">
        <w:rPr>
          <w:rFonts w:ascii="Times New Roman" w:hAnsi="Times New Roman" w:cs="Times New Roman"/>
        </w:rPr>
        <w:t>=</w:t>
      </w:r>
      <w:r w:rsidR="00F42D7D">
        <w:rPr>
          <w:rFonts w:ascii="Times New Roman" w:hAnsi="Times New Roman" w:cs="Times New Roman" w:hint="eastAsia"/>
        </w:rPr>
        <w:t>234</w:t>
      </w:r>
      <w:r w:rsidR="00A42882" w:rsidRPr="00A42882">
        <w:rPr>
          <w:rFonts w:ascii="Times New Roman" w:hAnsi="Times New Roman" w:cs="Times New Roman"/>
        </w:rPr>
        <w:t>)</w:t>
      </w:r>
    </w:p>
    <w:p w14:paraId="59826742" w14:textId="77777777" w:rsidR="008D37C4" w:rsidRDefault="008D37C4" w:rsidP="00762BB1">
      <w:pPr>
        <w:tabs>
          <w:tab w:val="left" w:pos="2268"/>
        </w:tabs>
        <w:rPr>
          <w:rFonts w:ascii="Times New Roman" w:hAnsi="Times New Roman" w:cs="Times New Roman"/>
        </w:rPr>
      </w:pPr>
    </w:p>
    <w:p w14:paraId="7AC03C85" w14:textId="77777777" w:rsidR="00A42882" w:rsidRPr="00A42882" w:rsidRDefault="00A42882" w:rsidP="00762BB1">
      <w:pPr>
        <w:tabs>
          <w:tab w:val="left" w:pos="2268"/>
        </w:tabs>
        <w:rPr>
          <w:rFonts w:ascii="Times New Roman" w:hAnsi="Times New Roman" w:cs="Times New Roman"/>
        </w:rPr>
      </w:pPr>
      <w:r w:rsidRPr="00A42882">
        <w:rPr>
          <w:rFonts w:ascii="Times New Roman" w:hAnsi="Times New Roman" w:cs="Times New Roman"/>
        </w:rPr>
        <w:t>BMI</w:t>
      </w:r>
      <w:r w:rsidRPr="00A42882">
        <w:rPr>
          <w:rFonts w:ascii="Times New Roman" w:hAnsi="Times New Roman" w:cs="Times New Roman"/>
        </w:rPr>
        <w:t>：</w:t>
      </w:r>
      <w:r w:rsidRPr="00A42882">
        <w:rPr>
          <w:rFonts w:ascii="Times New Roman" w:hAnsi="Times New Roman" w:cs="Times New Roman"/>
        </w:rPr>
        <w:t>body mass index; APTT: activated partial thromboplastin time; PT: thrombin time</w:t>
      </w:r>
      <w:r>
        <w:rPr>
          <w:rFonts w:ascii="Times New Roman" w:hAnsi="Times New Roman" w:cs="Times New Roman"/>
        </w:rPr>
        <w:t xml:space="preserve"> SE: standard error</w:t>
      </w:r>
    </w:p>
    <w:sectPr w:rsidR="00A42882" w:rsidRPr="00A42882" w:rsidSect="00F501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F3F1B" w14:textId="77777777" w:rsidR="00BF773D" w:rsidRDefault="00BF773D" w:rsidP="006B5E1D">
      <w:r>
        <w:separator/>
      </w:r>
    </w:p>
  </w:endnote>
  <w:endnote w:type="continuationSeparator" w:id="0">
    <w:p w14:paraId="12F5C6C8" w14:textId="77777777" w:rsidR="00BF773D" w:rsidRDefault="00BF773D" w:rsidP="006B5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E59A9" w14:textId="77777777" w:rsidR="00BF773D" w:rsidRDefault="00BF773D" w:rsidP="006B5E1D">
      <w:r>
        <w:separator/>
      </w:r>
    </w:p>
  </w:footnote>
  <w:footnote w:type="continuationSeparator" w:id="0">
    <w:p w14:paraId="7DF7A2D0" w14:textId="77777777" w:rsidR="00BF773D" w:rsidRDefault="00BF773D" w:rsidP="006B5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16C"/>
    <w:rsid w:val="000A69BD"/>
    <w:rsid w:val="000F27FD"/>
    <w:rsid w:val="001A604E"/>
    <w:rsid w:val="001D1451"/>
    <w:rsid w:val="003919AE"/>
    <w:rsid w:val="00431381"/>
    <w:rsid w:val="00445065"/>
    <w:rsid w:val="004854F8"/>
    <w:rsid w:val="004E3FE8"/>
    <w:rsid w:val="00545625"/>
    <w:rsid w:val="0059157B"/>
    <w:rsid w:val="005D400C"/>
    <w:rsid w:val="005F049D"/>
    <w:rsid w:val="00655ED4"/>
    <w:rsid w:val="006B5E1D"/>
    <w:rsid w:val="00762BB1"/>
    <w:rsid w:val="00773F5D"/>
    <w:rsid w:val="007A3DEC"/>
    <w:rsid w:val="007B6E5F"/>
    <w:rsid w:val="007C1F04"/>
    <w:rsid w:val="007D6289"/>
    <w:rsid w:val="0080011A"/>
    <w:rsid w:val="0089763A"/>
    <w:rsid w:val="008D37C4"/>
    <w:rsid w:val="008E7997"/>
    <w:rsid w:val="009C5575"/>
    <w:rsid w:val="00A42882"/>
    <w:rsid w:val="00B66087"/>
    <w:rsid w:val="00BE6FB8"/>
    <w:rsid w:val="00BF773D"/>
    <w:rsid w:val="00C03397"/>
    <w:rsid w:val="00D80EA5"/>
    <w:rsid w:val="00DB6676"/>
    <w:rsid w:val="00E24DDD"/>
    <w:rsid w:val="00F41FB0"/>
    <w:rsid w:val="00F42D7D"/>
    <w:rsid w:val="00F5016C"/>
    <w:rsid w:val="00F9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6C5B8"/>
  <w15:chartTrackingRefBased/>
  <w15:docId w15:val="{FE179257-E2AF-4EE9-A83A-74F36A796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501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F501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B5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5E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5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5E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4</cp:revision>
  <dcterms:created xsi:type="dcterms:W3CDTF">2023-12-06T14:37:00Z</dcterms:created>
  <dcterms:modified xsi:type="dcterms:W3CDTF">2023-12-07T07:49:00Z</dcterms:modified>
</cp:coreProperties>
</file>